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042106" w14:textId="00C65D81" w:rsidR="00A313D8" w:rsidRPr="00D3391F" w:rsidRDefault="00A313D8" w:rsidP="00EB1D1E">
      <w:pPr>
        <w:pStyle w:val="Caption"/>
        <w:keepNext/>
        <w:spacing w:after="0" w:line="480" w:lineRule="auto"/>
        <w:jc w:val="both"/>
        <w:rPr>
          <w:b w:val="0"/>
          <w:color w:val="auto"/>
          <w:sz w:val="22"/>
          <w:szCs w:val="22"/>
        </w:rPr>
      </w:pPr>
      <w:bookmarkStart w:id="0" w:name="_Ref481583946"/>
      <w:r w:rsidRPr="00D3391F">
        <w:rPr>
          <w:color w:val="auto"/>
          <w:sz w:val="22"/>
          <w:szCs w:val="22"/>
        </w:rPr>
        <w:t xml:space="preserve">Table </w:t>
      </w:r>
      <w:r w:rsidR="00AC5A08" w:rsidRPr="00D3391F">
        <w:rPr>
          <w:color w:val="auto"/>
          <w:sz w:val="22"/>
          <w:szCs w:val="22"/>
        </w:rPr>
        <w:t>S</w:t>
      </w:r>
      <w:r w:rsidRPr="00D3391F">
        <w:rPr>
          <w:color w:val="auto"/>
          <w:sz w:val="22"/>
          <w:szCs w:val="22"/>
        </w:rPr>
        <w:fldChar w:fldCharType="begin"/>
      </w:r>
      <w:r w:rsidRPr="00D3391F">
        <w:rPr>
          <w:color w:val="auto"/>
          <w:sz w:val="22"/>
          <w:szCs w:val="22"/>
        </w:rPr>
        <w:instrText xml:space="preserve"> SEQ Table \* ARABIC </w:instrText>
      </w:r>
      <w:r w:rsidRPr="00D3391F">
        <w:rPr>
          <w:color w:val="auto"/>
          <w:sz w:val="22"/>
          <w:szCs w:val="22"/>
        </w:rPr>
        <w:fldChar w:fldCharType="separate"/>
      </w:r>
      <w:r w:rsidRPr="00D3391F">
        <w:rPr>
          <w:noProof/>
          <w:color w:val="auto"/>
          <w:sz w:val="22"/>
          <w:szCs w:val="22"/>
        </w:rPr>
        <w:t>1</w:t>
      </w:r>
      <w:r w:rsidRPr="00D3391F">
        <w:rPr>
          <w:color w:val="auto"/>
          <w:sz w:val="22"/>
          <w:szCs w:val="22"/>
        </w:rPr>
        <w:fldChar w:fldCharType="end"/>
      </w:r>
      <w:bookmarkEnd w:id="0"/>
      <w:r w:rsidRPr="00D3391F">
        <w:rPr>
          <w:color w:val="auto"/>
          <w:sz w:val="22"/>
          <w:szCs w:val="22"/>
        </w:rPr>
        <w:t>:</w:t>
      </w:r>
      <w:r w:rsidRPr="00D3391F">
        <w:rPr>
          <w:b w:val="0"/>
          <w:color w:val="auto"/>
          <w:sz w:val="22"/>
          <w:szCs w:val="22"/>
        </w:rPr>
        <w:t xml:space="preserve"> Summary of the different habitat types found in the </w:t>
      </w:r>
      <w:proofErr w:type="spellStart"/>
      <w:r w:rsidRPr="00D3391F">
        <w:rPr>
          <w:b w:val="0"/>
          <w:color w:val="auto"/>
          <w:sz w:val="22"/>
          <w:szCs w:val="22"/>
        </w:rPr>
        <w:t>Maasai</w:t>
      </w:r>
      <w:proofErr w:type="spellEnd"/>
      <w:r w:rsidRPr="00D3391F">
        <w:rPr>
          <w:b w:val="0"/>
          <w:color w:val="auto"/>
          <w:sz w:val="22"/>
          <w:szCs w:val="22"/>
        </w:rPr>
        <w:t xml:space="preserve"> Mara, Kenya. Habitat classification was based on three different habitat structures; open, semi-closed and closed</w:t>
      </w:r>
      <w:r w:rsidR="00D4308B" w:rsidRPr="00D3391F">
        <w:rPr>
          <w:b w:val="0"/>
          <w:color w:val="auto"/>
          <w:sz w:val="22"/>
          <w:szCs w:val="22"/>
        </w:rPr>
        <w:t>*</w:t>
      </w:r>
      <w:r w:rsidRPr="00D3391F">
        <w:rPr>
          <w:b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9"/>
        <w:gridCol w:w="1703"/>
        <w:gridCol w:w="5528"/>
      </w:tblGrid>
      <w:tr w:rsidR="00A313D8" w:rsidRPr="005008F5" w14:paraId="0134CC8E" w14:textId="77777777" w:rsidTr="00B11F98">
        <w:tc>
          <w:tcPr>
            <w:tcW w:w="1949" w:type="dxa"/>
            <w:vAlign w:val="center"/>
          </w:tcPr>
          <w:p w14:paraId="2773AE2F" w14:textId="77777777" w:rsidR="00A313D8" w:rsidRPr="009F69C0" w:rsidRDefault="00A313D8" w:rsidP="00EB1D1E">
            <w:pPr>
              <w:jc w:val="both"/>
              <w:rPr>
                <w:b/>
              </w:rPr>
            </w:pPr>
            <w:r w:rsidRPr="009F69C0">
              <w:rPr>
                <w:b/>
              </w:rPr>
              <w:t>Habitat structure</w:t>
            </w:r>
          </w:p>
        </w:tc>
        <w:tc>
          <w:tcPr>
            <w:tcW w:w="1703" w:type="dxa"/>
            <w:vAlign w:val="center"/>
          </w:tcPr>
          <w:p w14:paraId="1BEE1419" w14:textId="77777777" w:rsidR="00A313D8" w:rsidRPr="009F69C0" w:rsidRDefault="00A313D8" w:rsidP="00EB1D1E">
            <w:pPr>
              <w:jc w:val="both"/>
              <w:rPr>
                <w:b/>
              </w:rPr>
            </w:pPr>
            <w:r w:rsidRPr="009F69C0">
              <w:rPr>
                <w:b/>
              </w:rPr>
              <w:t>Habitat type</w:t>
            </w:r>
          </w:p>
        </w:tc>
        <w:tc>
          <w:tcPr>
            <w:tcW w:w="5528" w:type="dxa"/>
            <w:vAlign w:val="center"/>
          </w:tcPr>
          <w:p w14:paraId="1785C073" w14:textId="77777777" w:rsidR="00A313D8" w:rsidRPr="009F69C0" w:rsidRDefault="00A313D8" w:rsidP="00EB1D1E">
            <w:pPr>
              <w:jc w:val="both"/>
              <w:rPr>
                <w:b/>
              </w:rPr>
            </w:pPr>
            <w:r w:rsidRPr="009F69C0">
              <w:rPr>
                <w:b/>
              </w:rPr>
              <w:t>Description</w:t>
            </w:r>
          </w:p>
        </w:tc>
      </w:tr>
      <w:tr w:rsidR="00A313D8" w:rsidRPr="005008F5" w14:paraId="10DB4742" w14:textId="77777777" w:rsidTr="00B11F98">
        <w:tc>
          <w:tcPr>
            <w:tcW w:w="1949" w:type="dxa"/>
            <w:vMerge w:val="restart"/>
            <w:vAlign w:val="center"/>
          </w:tcPr>
          <w:p w14:paraId="61980FB8" w14:textId="77777777" w:rsidR="00A313D8" w:rsidRPr="009F69C0" w:rsidRDefault="00A313D8" w:rsidP="00EB1D1E">
            <w:pPr>
              <w:jc w:val="both"/>
              <w:rPr>
                <w:b/>
              </w:rPr>
            </w:pPr>
            <w:r w:rsidRPr="009F69C0">
              <w:rPr>
                <w:b/>
              </w:rPr>
              <w:t>Open</w:t>
            </w:r>
          </w:p>
        </w:tc>
        <w:tc>
          <w:tcPr>
            <w:tcW w:w="1703" w:type="dxa"/>
            <w:vAlign w:val="center"/>
          </w:tcPr>
          <w:p w14:paraId="219FDF29" w14:textId="77777777" w:rsidR="00A313D8" w:rsidRPr="009F69C0" w:rsidRDefault="00A313D8" w:rsidP="00EB1D1E">
            <w:pPr>
              <w:jc w:val="both"/>
            </w:pPr>
            <w:r w:rsidRPr="009F69C0">
              <w:t>Bare ground</w:t>
            </w:r>
          </w:p>
        </w:tc>
        <w:tc>
          <w:tcPr>
            <w:tcW w:w="5528" w:type="dxa"/>
          </w:tcPr>
          <w:p w14:paraId="0D40FA9E" w14:textId="77777777" w:rsidR="00A313D8" w:rsidRPr="009F69C0" w:rsidRDefault="00A313D8" w:rsidP="00EB1D1E">
            <w:pPr>
              <w:jc w:val="both"/>
            </w:pPr>
            <w:r w:rsidRPr="009F69C0">
              <w:t>Areas with no vegetation i.e. rocky outcrops, eroded areas, roads etc.</w:t>
            </w:r>
          </w:p>
        </w:tc>
      </w:tr>
      <w:tr w:rsidR="00A313D8" w:rsidRPr="005008F5" w14:paraId="6BA5CBF0" w14:textId="77777777" w:rsidTr="00B11F98">
        <w:tc>
          <w:tcPr>
            <w:tcW w:w="1949" w:type="dxa"/>
            <w:vMerge/>
            <w:vAlign w:val="center"/>
          </w:tcPr>
          <w:p w14:paraId="474969DF" w14:textId="77777777" w:rsidR="00A313D8" w:rsidRPr="009F69C0" w:rsidRDefault="00A313D8" w:rsidP="00EB1D1E">
            <w:pPr>
              <w:jc w:val="both"/>
              <w:rPr>
                <w:b/>
              </w:rPr>
            </w:pPr>
          </w:p>
        </w:tc>
        <w:tc>
          <w:tcPr>
            <w:tcW w:w="1703" w:type="dxa"/>
            <w:vAlign w:val="center"/>
          </w:tcPr>
          <w:p w14:paraId="666F6102" w14:textId="77777777" w:rsidR="00A313D8" w:rsidRPr="009F69C0" w:rsidRDefault="00A313D8" w:rsidP="00EB1D1E">
            <w:pPr>
              <w:jc w:val="both"/>
            </w:pPr>
            <w:r w:rsidRPr="009F69C0">
              <w:t>Grassland</w:t>
            </w:r>
          </w:p>
        </w:tc>
        <w:tc>
          <w:tcPr>
            <w:tcW w:w="5528" w:type="dxa"/>
          </w:tcPr>
          <w:p w14:paraId="59E97120" w14:textId="77777777" w:rsidR="00A313D8" w:rsidRPr="009F69C0" w:rsidRDefault="00A313D8" w:rsidP="00EB1D1E">
            <w:pPr>
              <w:jc w:val="both"/>
            </w:pPr>
            <w:r w:rsidRPr="009F69C0">
              <w:t>Open grasslands with the occasional tree or clump of bushes. Grass species incl. Red oat grass (</w:t>
            </w:r>
            <w:proofErr w:type="spellStart"/>
            <w:r w:rsidRPr="009F69C0">
              <w:rPr>
                <w:i/>
              </w:rPr>
              <w:t>Themeda</w:t>
            </w:r>
            <w:proofErr w:type="spellEnd"/>
            <w:r w:rsidRPr="009F69C0">
              <w:rPr>
                <w:i/>
              </w:rPr>
              <w:t xml:space="preserve"> </w:t>
            </w:r>
            <w:proofErr w:type="spellStart"/>
            <w:r w:rsidRPr="009F69C0">
              <w:rPr>
                <w:i/>
              </w:rPr>
              <w:t>triandra</w:t>
            </w:r>
            <w:proofErr w:type="spellEnd"/>
            <w:r w:rsidRPr="009F69C0">
              <w:t>), Thatch grass (</w:t>
            </w:r>
            <w:proofErr w:type="spellStart"/>
            <w:r w:rsidRPr="009F69C0">
              <w:rPr>
                <w:i/>
              </w:rPr>
              <w:t>Hyparrhenia</w:t>
            </w:r>
            <w:proofErr w:type="spellEnd"/>
            <w:r w:rsidRPr="009F69C0">
              <w:rPr>
                <w:i/>
              </w:rPr>
              <w:t xml:space="preserve"> </w:t>
            </w:r>
            <w:proofErr w:type="spellStart"/>
            <w:r w:rsidRPr="009F69C0">
              <w:rPr>
                <w:i/>
              </w:rPr>
              <w:t>rufa</w:t>
            </w:r>
            <w:proofErr w:type="spellEnd"/>
            <w:r w:rsidRPr="009F69C0">
              <w:t>) and Sweet pitted grass (</w:t>
            </w:r>
            <w:proofErr w:type="spellStart"/>
            <w:r w:rsidRPr="009F69C0">
              <w:rPr>
                <w:i/>
              </w:rPr>
              <w:t>Bothriochloa</w:t>
            </w:r>
            <w:proofErr w:type="spellEnd"/>
            <w:r w:rsidRPr="009F69C0">
              <w:rPr>
                <w:i/>
              </w:rPr>
              <w:t xml:space="preserve"> </w:t>
            </w:r>
            <w:proofErr w:type="spellStart"/>
            <w:r w:rsidRPr="009F69C0">
              <w:rPr>
                <w:i/>
              </w:rPr>
              <w:t>insculpa</w:t>
            </w:r>
            <w:proofErr w:type="spellEnd"/>
            <w:r w:rsidRPr="009F69C0">
              <w:t xml:space="preserve">) and tree species incl. Acacia sp.,  </w:t>
            </w:r>
            <w:proofErr w:type="spellStart"/>
            <w:r w:rsidRPr="009F69C0">
              <w:t>Balanites</w:t>
            </w:r>
            <w:proofErr w:type="spellEnd"/>
          </w:p>
        </w:tc>
      </w:tr>
      <w:tr w:rsidR="00A313D8" w:rsidRPr="005008F5" w14:paraId="09F3C018" w14:textId="77777777" w:rsidTr="00B11F98">
        <w:tc>
          <w:tcPr>
            <w:tcW w:w="1949" w:type="dxa"/>
            <w:vMerge w:val="restart"/>
            <w:vAlign w:val="center"/>
          </w:tcPr>
          <w:p w14:paraId="528DA4EE" w14:textId="77777777" w:rsidR="00A313D8" w:rsidRPr="009F69C0" w:rsidRDefault="00A313D8" w:rsidP="00EB1D1E">
            <w:pPr>
              <w:jc w:val="both"/>
              <w:rPr>
                <w:b/>
              </w:rPr>
            </w:pPr>
            <w:r w:rsidRPr="009F69C0">
              <w:rPr>
                <w:b/>
              </w:rPr>
              <w:t>Semi-closed</w:t>
            </w:r>
          </w:p>
        </w:tc>
        <w:tc>
          <w:tcPr>
            <w:tcW w:w="1703" w:type="dxa"/>
            <w:vAlign w:val="center"/>
          </w:tcPr>
          <w:p w14:paraId="1EFD2A49" w14:textId="77777777" w:rsidR="00A313D8" w:rsidRPr="009F69C0" w:rsidRDefault="00A313D8" w:rsidP="00EB1D1E">
            <w:pPr>
              <w:jc w:val="both"/>
            </w:pPr>
            <w:r w:rsidRPr="009F69C0">
              <w:t>Mixed scrub</w:t>
            </w:r>
          </w:p>
        </w:tc>
        <w:tc>
          <w:tcPr>
            <w:tcW w:w="5528" w:type="dxa"/>
          </w:tcPr>
          <w:p w14:paraId="714BF49B" w14:textId="77777777" w:rsidR="00A313D8" w:rsidRPr="009F69C0" w:rsidRDefault="00A313D8" w:rsidP="00EB1D1E">
            <w:pPr>
              <w:jc w:val="both"/>
            </w:pPr>
            <w:r w:rsidRPr="009F69C0">
              <w:t>Acacia and different bushes</w:t>
            </w:r>
          </w:p>
        </w:tc>
      </w:tr>
      <w:tr w:rsidR="00A313D8" w:rsidRPr="005008F5" w14:paraId="390A6D0A" w14:textId="77777777" w:rsidTr="00B11F98">
        <w:tc>
          <w:tcPr>
            <w:tcW w:w="1949" w:type="dxa"/>
            <w:vMerge/>
            <w:vAlign w:val="center"/>
          </w:tcPr>
          <w:p w14:paraId="671D0DD7" w14:textId="77777777" w:rsidR="00A313D8" w:rsidRPr="009F69C0" w:rsidRDefault="00A313D8" w:rsidP="00EB1D1E">
            <w:pPr>
              <w:jc w:val="both"/>
              <w:rPr>
                <w:b/>
              </w:rPr>
            </w:pPr>
          </w:p>
        </w:tc>
        <w:tc>
          <w:tcPr>
            <w:tcW w:w="1703" w:type="dxa"/>
            <w:vAlign w:val="center"/>
          </w:tcPr>
          <w:p w14:paraId="60A8E8FD" w14:textId="77777777" w:rsidR="00A313D8" w:rsidRPr="009F69C0" w:rsidRDefault="00A313D8" w:rsidP="00EB1D1E">
            <w:pPr>
              <w:jc w:val="both"/>
            </w:pPr>
            <w:r w:rsidRPr="009F69C0">
              <w:t>Bushes</w:t>
            </w:r>
          </w:p>
        </w:tc>
        <w:tc>
          <w:tcPr>
            <w:tcW w:w="5528" w:type="dxa"/>
          </w:tcPr>
          <w:p w14:paraId="4AFF23BA" w14:textId="77777777" w:rsidR="00A313D8" w:rsidRPr="009F69C0" w:rsidRDefault="00A313D8" w:rsidP="00EB1D1E">
            <w:pPr>
              <w:jc w:val="both"/>
            </w:pPr>
            <w:r w:rsidRPr="009F69C0">
              <w:t>Orange-leaved croton (</w:t>
            </w:r>
            <w:r w:rsidRPr="009F69C0">
              <w:rPr>
                <w:i/>
              </w:rPr>
              <w:t xml:space="preserve">Croton </w:t>
            </w:r>
            <w:proofErr w:type="spellStart"/>
            <w:r w:rsidRPr="009F69C0">
              <w:rPr>
                <w:i/>
              </w:rPr>
              <w:t>dichogamus</w:t>
            </w:r>
            <w:proofErr w:type="spellEnd"/>
            <w:r w:rsidRPr="009F69C0">
              <w:t xml:space="preserve">), </w:t>
            </w:r>
            <w:proofErr w:type="spellStart"/>
            <w:r w:rsidRPr="009F69C0">
              <w:t>Ol</w:t>
            </w:r>
            <w:proofErr w:type="spellEnd"/>
            <w:r w:rsidRPr="009F69C0">
              <w:t xml:space="preserve"> </w:t>
            </w:r>
            <w:proofErr w:type="spellStart"/>
            <w:r w:rsidRPr="009F69C0">
              <w:t>Kinyei</w:t>
            </w:r>
            <w:proofErr w:type="spellEnd"/>
            <w:r w:rsidRPr="009F69C0">
              <w:t xml:space="preserve"> (</w:t>
            </w:r>
            <w:proofErr w:type="spellStart"/>
            <w:r w:rsidRPr="009F69C0">
              <w:rPr>
                <w:i/>
              </w:rPr>
              <w:t>Eulclea</w:t>
            </w:r>
            <w:proofErr w:type="spellEnd"/>
            <w:r w:rsidRPr="009F69C0">
              <w:rPr>
                <w:i/>
              </w:rPr>
              <w:t xml:space="preserve"> </w:t>
            </w:r>
            <w:proofErr w:type="spellStart"/>
            <w:r w:rsidRPr="009F69C0">
              <w:rPr>
                <w:i/>
              </w:rPr>
              <w:t>divinorum</w:t>
            </w:r>
            <w:proofErr w:type="spellEnd"/>
            <w:r w:rsidRPr="009F69C0">
              <w:t>)</w:t>
            </w:r>
          </w:p>
        </w:tc>
      </w:tr>
      <w:tr w:rsidR="00A313D8" w:rsidRPr="005008F5" w14:paraId="546E77D1" w14:textId="77777777" w:rsidTr="00B11F98">
        <w:tc>
          <w:tcPr>
            <w:tcW w:w="1949" w:type="dxa"/>
            <w:vMerge/>
            <w:vAlign w:val="center"/>
          </w:tcPr>
          <w:p w14:paraId="6005E3A2" w14:textId="77777777" w:rsidR="00A313D8" w:rsidRPr="009F69C0" w:rsidRDefault="00A313D8" w:rsidP="00EB1D1E">
            <w:pPr>
              <w:jc w:val="both"/>
              <w:rPr>
                <w:b/>
              </w:rPr>
            </w:pPr>
          </w:p>
        </w:tc>
        <w:tc>
          <w:tcPr>
            <w:tcW w:w="1703" w:type="dxa"/>
            <w:vAlign w:val="center"/>
          </w:tcPr>
          <w:p w14:paraId="5CFAB73C" w14:textId="77777777" w:rsidR="00A313D8" w:rsidRPr="009F69C0" w:rsidRDefault="00A313D8" w:rsidP="00EB1D1E">
            <w:pPr>
              <w:jc w:val="both"/>
            </w:pPr>
            <w:r w:rsidRPr="009F69C0">
              <w:t>Whistling thorn</w:t>
            </w:r>
          </w:p>
        </w:tc>
        <w:tc>
          <w:tcPr>
            <w:tcW w:w="5528" w:type="dxa"/>
          </w:tcPr>
          <w:p w14:paraId="19545C87" w14:textId="77777777" w:rsidR="00A313D8" w:rsidRPr="009F69C0" w:rsidRDefault="00A313D8" w:rsidP="00EB1D1E">
            <w:pPr>
              <w:jc w:val="both"/>
            </w:pPr>
            <w:r w:rsidRPr="009F69C0">
              <w:t>Whistling thorn (</w:t>
            </w:r>
            <w:r w:rsidRPr="009F69C0">
              <w:rPr>
                <w:i/>
              </w:rPr>
              <w:t xml:space="preserve">Acacia </w:t>
            </w:r>
            <w:proofErr w:type="spellStart"/>
            <w:r w:rsidRPr="009F69C0">
              <w:rPr>
                <w:i/>
              </w:rPr>
              <w:t>drepolobium</w:t>
            </w:r>
            <w:proofErr w:type="spellEnd"/>
            <w:r w:rsidRPr="009F69C0">
              <w:t>)</w:t>
            </w:r>
          </w:p>
        </w:tc>
      </w:tr>
      <w:tr w:rsidR="00A313D8" w:rsidRPr="005008F5" w14:paraId="1FA0A98F" w14:textId="77777777" w:rsidTr="00B11F98">
        <w:tc>
          <w:tcPr>
            <w:tcW w:w="1949" w:type="dxa"/>
            <w:vMerge/>
            <w:vAlign w:val="center"/>
          </w:tcPr>
          <w:p w14:paraId="2CF75F6C" w14:textId="77777777" w:rsidR="00A313D8" w:rsidRPr="009F69C0" w:rsidRDefault="00A313D8" w:rsidP="00EB1D1E">
            <w:pPr>
              <w:jc w:val="both"/>
              <w:rPr>
                <w:b/>
              </w:rPr>
            </w:pPr>
          </w:p>
        </w:tc>
        <w:tc>
          <w:tcPr>
            <w:tcW w:w="1703" w:type="dxa"/>
            <w:vAlign w:val="center"/>
          </w:tcPr>
          <w:p w14:paraId="29148B8D" w14:textId="77777777" w:rsidR="00A313D8" w:rsidRPr="009F69C0" w:rsidRDefault="00A313D8" w:rsidP="00EB1D1E">
            <w:pPr>
              <w:jc w:val="both"/>
            </w:pPr>
            <w:r w:rsidRPr="009F69C0">
              <w:t>Acacia woodland</w:t>
            </w:r>
          </w:p>
        </w:tc>
        <w:tc>
          <w:tcPr>
            <w:tcW w:w="5528" w:type="dxa"/>
          </w:tcPr>
          <w:p w14:paraId="143A677C" w14:textId="77777777" w:rsidR="00A313D8" w:rsidRPr="009F69C0" w:rsidRDefault="00A313D8" w:rsidP="00EB1D1E">
            <w:pPr>
              <w:jc w:val="both"/>
            </w:pPr>
            <w:proofErr w:type="spellStart"/>
            <w:r w:rsidRPr="009F69C0">
              <w:t>Incl</w:t>
            </w:r>
            <w:proofErr w:type="spellEnd"/>
            <w:r w:rsidRPr="009F69C0">
              <w:t xml:space="preserve"> various Acacia sp. Often open understory with tall trees</w:t>
            </w:r>
          </w:p>
        </w:tc>
      </w:tr>
      <w:tr w:rsidR="00A313D8" w:rsidRPr="005008F5" w14:paraId="6CF1E504" w14:textId="77777777" w:rsidTr="00B11F98">
        <w:tc>
          <w:tcPr>
            <w:tcW w:w="1949" w:type="dxa"/>
            <w:vAlign w:val="center"/>
          </w:tcPr>
          <w:p w14:paraId="71959E8D" w14:textId="77777777" w:rsidR="00A313D8" w:rsidRPr="009F69C0" w:rsidRDefault="00A313D8" w:rsidP="00EB1D1E">
            <w:pPr>
              <w:jc w:val="both"/>
              <w:rPr>
                <w:b/>
              </w:rPr>
            </w:pPr>
            <w:r w:rsidRPr="009F69C0">
              <w:rPr>
                <w:b/>
              </w:rPr>
              <w:t>Closed</w:t>
            </w:r>
          </w:p>
        </w:tc>
        <w:tc>
          <w:tcPr>
            <w:tcW w:w="1703" w:type="dxa"/>
            <w:vAlign w:val="center"/>
          </w:tcPr>
          <w:p w14:paraId="13F06BA1" w14:textId="77777777" w:rsidR="00A313D8" w:rsidRPr="009F69C0" w:rsidRDefault="00A313D8" w:rsidP="00EB1D1E">
            <w:pPr>
              <w:jc w:val="both"/>
            </w:pPr>
            <w:r w:rsidRPr="009F69C0">
              <w:t xml:space="preserve">Dense </w:t>
            </w:r>
          </w:p>
        </w:tc>
        <w:tc>
          <w:tcPr>
            <w:tcW w:w="5528" w:type="dxa"/>
          </w:tcPr>
          <w:p w14:paraId="095DC241" w14:textId="708D7397" w:rsidR="00A313D8" w:rsidRPr="009F69C0" w:rsidRDefault="00A313D8" w:rsidP="00EB1D1E">
            <w:pPr>
              <w:jc w:val="both"/>
            </w:pPr>
            <w:r w:rsidRPr="009F69C0">
              <w:t xml:space="preserve">Dense woodland vegetation. Species incl. </w:t>
            </w:r>
            <w:proofErr w:type="spellStart"/>
            <w:r w:rsidRPr="009F69C0">
              <w:rPr>
                <w:i/>
              </w:rPr>
              <w:t>Warburgia</w:t>
            </w:r>
            <w:proofErr w:type="spellEnd"/>
            <w:r w:rsidRPr="009F69C0">
              <w:rPr>
                <w:i/>
              </w:rPr>
              <w:t xml:space="preserve"> </w:t>
            </w:r>
            <w:proofErr w:type="spellStart"/>
            <w:r w:rsidRPr="00B53C6A">
              <w:rPr>
                <w:rFonts w:cstheme="minorHAnsi"/>
                <w:i/>
              </w:rPr>
              <w:t>ugandensis</w:t>
            </w:r>
            <w:proofErr w:type="spellEnd"/>
            <w:r w:rsidRPr="00B53C6A">
              <w:rPr>
                <w:rFonts w:cstheme="minorHAnsi"/>
                <w:i/>
              </w:rPr>
              <w:t xml:space="preserve">, Acacia </w:t>
            </w:r>
            <w:proofErr w:type="spellStart"/>
            <w:r w:rsidRPr="00B53C6A">
              <w:rPr>
                <w:rFonts w:cstheme="minorHAnsi"/>
                <w:i/>
              </w:rPr>
              <w:t>xanthophloea</w:t>
            </w:r>
            <w:proofErr w:type="spellEnd"/>
            <w:r w:rsidRPr="00B53C6A">
              <w:rPr>
                <w:rFonts w:cstheme="minorHAnsi"/>
                <w:i/>
              </w:rPr>
              <w:t xml:space="preserve">, </w:t>
            </w:r>
            <w:proofErr w:type="spellStart"/>
            <w:r w:rsidRPr="00B53C6A">
              <w:rPr>
                <w:rFonts w:cstheme="minorHAnsi"/>
                <w:i/>
              </w:rPr>
              <w:t>Euclea</w:t>
            </w:r>
            <w:proofErr w:type="spellEnd"/>
            <w:r w:rsidRPr="00B53C6A">
              <w:rPr>
                <w:rFonts w:cstheme="minorHAnsi"/>
                <w:i/>
              </w:rPr>
              <w:t xml:space="preserve"> </w:t>
            </w:r>
            <w:proofErr w:type="spellStart"/>
            <w:r w:rsidRPr="00B53C6A">
              <w:rPr>
                <w:rFonts w:cstheme="minorHAnsi"/>
                <w:i/>
              </w:rPr>
              <w:t>divinorum</w:t>
            </w:r>
            <w:proofErr w:type="spellEnd"/>
            <w:r w:rsidR="00B53C6A">
              <w:rPr>
                <w:rFonts w:cstheme="minorHAnsi"/>
              </w:rPr>
              <w:t xml:space="preserve"> and</w:t>
            </w:r>
            <w:r w:rsidR="00B53C6A" w:rsidRPr="00B53C6A">
              <w:rPr>
                <w:rFonts w:cstheme="minorHAnsi"/>
                <w:i/>
              </w:rPr>
              <w:t xml:space="preserve"> </w:t>
            </w:r>
            <w:proofErr w:type="spellStart"/>
            <w:r w:rsidR="00B53C6A" w:rsidRPr="00B53C6A">
              <w:rPr>
                <w:rFonts w:cstheme="minorHAnsi"/>
                <w:bCs/>
                <w:i/>
                <w:iCs/>
                <w:color w:val="222222"/>
                <w:shd w:val="clear" w:color="auto" w:fill="FFFFFF"/>
              </w:rPr>
              <w:t>Tarchonanthus</w:t>
            </w:r>
            <w:proofErr w:type="spellEnd"/>
            <w:r w:rsidR="00B53C6A" w:rsidRPr="00B53C6A">
              <w:rPr>
                <w:rFonts w:cstheme="minorHAnsi"/>
                <w:bCs/>
                <w:i/>
                <w:iCs/>
                <w:color w:val="222222"/>
                <w:shd w:val="clear" w:color="auto" w:fill="FFFFFF"/>
              </w:rPr>
              <w:t xml:space="preserve"> </w:t>
            </w:r>
            <w:proofErr w:type="spellStart"/>
            <w:r w:rsidR="00B53C6A" w:rsidRPr="00B53C6A">
              <w:rPr>
                <w:rFonts w:cstheme="minorHAnsi"/>
                <w:bCs/>
                <w:i/>
                <w:iCs/>
                <w:color w:val="222222"/>
                <w:shd w:val="clear" w:color="auto" w:fill="FFFFFF"/>
              </w:rPr>
              <w:t>camphoratus</w:t>
            </w:r>
            <w:proofErr w:type="spellEnd"/>
            <w:r w:rsidR="00B53C6A">
              <w:rPr>
                <w:rFonts w:cstheme="minorHAnsi"/>
                <w:bCs/>
                <w:i/>
                <w:iCs/>
                <w:color w:val="222222"/>
                <w:shd w:val="clear" w:color="auto" w:fill="FFFFFF"/>
              </w:rPr>
              <w:t>.</w:t>
            </w:r>
            <w:bookmarkStart w:id="1" w:name="_GoBack"/>
            <w:bookmarkEnd w:id="1"/>
          </w:p>
        </w:tc>
      </w:tr>
    </w:tbl>
    <w:p w14:paraId="16EBCD81" w14:textId="77777777" w:rsidR="00A313D8" w:rsidRDefault="00A313D8" w:rsidP="00EB1D1E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</w:rPr>
      </w:pPr>
    </w:p>
    <w:p w14:paraId="38B2A0C7" w14:textId="16CEE4FE" w:rsidR="00AC5A08" w:rsidRDefault="00D4308B" w:rsidP="00EB1D1E">
      <w:pPr>
        <w:spacing w:line="480" w:lineRule="auto"/>
        <w:jc w:val="both"/>
      </w:pPr>
      <w:r>
        <w:t xml:space="preserve">* </w:t>
      </w:r>
      <w:r w:rsidR="00AC5A08">
        <w:t>We created a</w:t>
      </w:r>
      <w:r w:rsidR="00AC5A08" w:rsidRPr="005008F5">
        <w:t xml:space="preserve"> habitat map based on two </w:t>
      </w:r>
      <w:proofErr w:type="spellStart"/>
      <w:r w:rsidR="00AC5A08" w:rsidRPr="005008F5">
        <w:t>LandSat</w:t>
      </w:r>
      <w:proofErr w:type="spellEnd"/>
      <w:r w:rsidR="00AC5A08" w:rsidRPr="005008F5">
        <w:t xml:space="preserve"> 8 images, one from 17</w:t>
      </w:r>
      <w:r w:rsidR="00AC5A08" w:rsidRPr="005008F5">
        <w:rPr>
          <w:vertAlign w:val="superscript"/>
        </w:rPr>
        <w:t>th</w:t>
      </w:r>
      <w:r w:rsidR="00AC5A08" w:rsidRPr="005008F5">
        <w:t xml:space="preserve"> July 2013 and one from 25</w:t>
      </w:r>
      <w:r w:rsidR="00AC5A08" w:rsidRPr="005008F5">
        <w:rPr>
          <w:vertAlign w:val="superscript"/>
        </w:rPr>
        <w:t>th</w:t>
      </w:r>
      <w:r w:rsidR="00AC5A08">
        <w:t xml:space="preserve"> January 2014. Both had a 30m spatial resolution</w:t>
      </w:r>
      <w:r w:rsidR="00AC5A08" w:rsidRPr="005008F5">
        <w:t xml:space="preserve">. The images were classified based on habitat structure using the Random Forest method, chosen for its high classification accuracy </w:t>
      </w:r>
      <w:r w:rsidR="00AC5A08" w:rsidRPr="008D3210">
        <w:fldChar w:fldCharType="begin">
          <w:fldData xml:space="preserve">PEVuZE5vdGU+PENpdGU+PEF1dGhvcj5LYW1waWNobGVyPC9BdXRob3I+PFllYXI+MjAxMDwvWWVh
cj48UmVjTnVtPjI0ODU8L1JlY051bT48RGlzcGxheVRleHQ+KEN1dGxlciBldCBhbC4gMjAwNzsg
S2FtcGljaGxlciBldCBhbC4gMjAxMCk8L0Rpc3BsYXlUZXh0PjxyZWNvcmQ+PHJlYy1udW1iZXI+
MjQ4NTwvcmVjLW51bWJlcj48Zm9yZWlnbi1rZXlzPjxrZXkgYXBwPSJFTiIgZGItaWQ9InN6eGR0
cmF6NHZ2dnphZWEyZWJ2ZnhkZnJ3dGZ4MGQyeGZ3dyI+MjQ4NTwva2V5PjwvZm9yZWlnbi1rZXlz
PjxyZWYtdHlwZSBuYW1lPSJKb3VybmFsIEFydGljbGUiPjE3PC9yZWYtdHlwZT48Y29udHJpYnV0
b3JzPjxhdXRob3JzPjxhdXRob3I+S2FtcGljaGxlciwgQ2hyaXN0aWFuPC9hdXRob3I+PGF1dGhv
cj5XaWVsYW5kLCBSYWxmPC9hdXRob3I+PGF1dGhvcj5DYWxtw6ksIFNvcGhpZTwvYXV0aG9yPjxh
dXRob3I+V2Vpc3NlbmJlcmdlciwgSG9sZ2VyPC9hdXRob3I+PGF1dGhvcj5BcnJpYWdhLVdlaXNz
LCBTdGVmYW48L2F1dGhvcj48L2F1dGhvcnM+PC9jb250cmlidXRvcnM+PHRpdGxlcz48dGl0bGU+
Q2xhc3NpZmljYXRpb24gaW4gY29uc2VydmF0aW9uIGJpb2xvZ3k6IEEgY29tcGFyaXNvbiBvZiBm
aXZlIG1hY2hpbmUtbGVhcm5pbmcgbWV0aG9kczwvdGl0bGU+PHNlY29uZGFyeS10aXRsZT5FY29s
b2dpY2FsIEluZm9ybWF0aWNzPC9zZWNvbmRhcnktdGl0bGU+PC90aXRsZXM+PHBlcmlvZGljYWw+
PGZ1bGwtdGl0bGU+RWNvbG9naWNhbCBJbmZvcm1hdGljczwvZnVsbC10aXRsZT48L3BlcmlvZGlj
YWw+PHBhZ2VzPjQ0MS00NTA8L3BhZ2VzPjx2b2x1bWU+NTwvdm9sdW1lPjxudW1iZXI+NjwvbnVt
YmVyPjxrZXl3b3Jkcz48a2V5d29yZD5BcnRpZmljaWFsIG5ldXJhbCBuZXR3b3Jrczwva2V5d29y
ZD48a2V5d29yZD5DbGFzc2lmaWNhdGlvbiB0cmVlczwva2V5d29yZD48a2V5d29yZD5GdXp6eSBs
b2dpYzwva2V5d29yZD48a2V5d29yZD5NZWxlYWdyaXMgb2NlbGxhdGE8L2tleXdvcmQ+PGtleXdv
cmQ+UmFuZG9tIGZvcmVzdHM8L2tleXdvcmQ+PGtleXdvcmQ+U3VwcG9ydCB2ZWN0b3IgbWFjaGlu
ZXM8L2tleXdvcmQ+PC9rZXl3b3Jkcz48ZGF0ZXM+PHllYXI+MjAxMDwveWVhcj48L2RhdGVzPjxp
c2JuPjE1NzQtOTU0MTwvaXNibj48dXJscz48cmVsYXRlZC11cmxzPjx1cmw+aHR0cDovL3d3dy5z
Y2llbmNlZGlyZWN0LmNvbS9zY2llbmNlL2FydGljbGUvcGlpL1MxNTc0OTU0MTEwMDAwNjZYPC91
cmw+PC9yZWxhdGVkLXVybHM+PC91cmxzPjxlbGVjdHJvbmljLXJlc291cmNlLW51bT5odHRwOi8v
ZHguZG9pLm9yZy8xMC4xMDE2L2ouZWNvaW5mLjIwMTAuMDYuMDAzPC9lbGVjdHJvbmljLXJlc291
cmNlLW51bT48L3JlY29yZD48L0NpdGU+PENpdGU+PEF1dGhvcj5DdXRsZXI8L0F1dGhvcj48WWVh
cj4yMDA3PC9ZZWFyPjxSZWNOdW0+MjQ4MjwvUmVjTnVtPjxyZWNvcmQ+PHJlYy1udW1iZXI+MjQ4
MjwvcmVjLW51bWJlcj48Zm9yZWlnbi1rZXlzPjxrZXkgYXBwPSJFTiIgZGItaWQ9InN6eGR0cmF6
NHZ2dnphZWEyZWJ2ZnhkZnJ3dGZ4MGQyeGZ3dyI+MjQ4Mjwva2V5PjwvZm9yZWlnbi1rZXlzPjxy
ZWYtdHlwZSBuYW1lPSJKb3VybmFsIEFydGljbGUiPjE3PC9yZWYtdHlwZT48Y29udHJpYnV0b3Jz
PjxhdXRob3JzPjxhdXRob3I+Q3V0bGVyLCBEIFJpY2hhcmQ8L2F1dGhvcj48YXV0aG9yPkVkd2Fy
ZHMgSnIsIFRob21hcyBDPC9hdXRob3I+PGF1dGhvcj5CZWFyZCwgS2FyZW4gSDwvYXV0aG9yPjxh
dXRob3I+Q3V0bGVyLCBBZGVsZTwvYXV0aG9yPjxhdXRob3I+SGVzcywgS3lsZSBUPC9hdXRob3I+
PGF1dGhvcj5HaWJzb24sIEphY29iPC9hdXRob3I+PGF1dGhvcj5MYXdsZXIsIEpvc2h1YSBKPC9h
dXRob3I+PC9hdXRob3JzPjwvY29udHJpYnV0b3JzPjx0aXRsZXM+PHRpdGxlPlJhbmRvbSBmb3Jl
c3RzIGZvciBjbGFzc2lmaWNhdGlvbiBpbiBlY29sb2d5PC90aXRsZT48c2Vjb25kYXJ5LXRpdGxl
PkVjb2xvZ3k8L3NlY29uZGFyeS10aXRsZT48L3RpdGxlcz48cGVyaW9kaWNhbD48ZnVsbC10aXRs
ZT5FY29sb2d5PC9mdWxsLXRpdGxlPjwvcGVyaW9kaWNhbD48cGFnZXM+Mjc4My0yNzkyPC9wYWdl
cz48dm9sdW1lPjg4PC92b2x1bWU+PG51bWJlcj4xMTwvbnVtYmVyPjxkYXRlcz48eWVhcj4yMDA3
PC95ZWFyPjwvZGF0ZXM+PGlzYm4+MDAxMi05NjU4PC9pc2JuPjx1cmxzPjwvdXJscz48L3JlY29y
ZD48L0NpdGU+PC9FbmROb3RlPn==
</w:fldData>
        </w:fldChar>
      </w:r>
      <w:r w:rsidR="00AC5A08">
        <w:instrText xml:space="preserve"> ADDIN EN.CITE </w:instrText>
      </w:r>
      <w:r w:rsidR="00AC5A08">
        <w:fldChar w:fldCharType="begin">
          <w:fldData xml:space="preserve">PEVuZE5vdGU+PENpdGU+PEF1dGhvcj5LYW1waWNobGVyPC9BdXRob3I+PFllYXI+MjAxMDwvWWVh
cj48UmVjTnVtPjI0ODU8L1JlY051bT48RGlzcGxheVRleHQ+KEN1dGxlciBldCBhbC4gMjAwNzsg
S2FtcGljaGxlciBldCBhbC4gMjAxMCk8L0Rpc3BsYXlUZXh0PjxyZWNvcmQ+PHJlYy1udW1iZXI+
MjQ4NTwvcmVjLW51bWJlcj48Zm9yZWlnbi1rZXlzPjxrZXkgYXBwPSJFTiIgZGItaWQ9InN6eGR0
cmF6NHZ2dnphZWEyZWJ2ZnhkZnJ3dGZ4MGQyeGZ3dyI+MjQ4NTwva2V5PjwvZm9yZWlnbi1rZXlz
PjxyZWYtdHlwZSBuYW1lPSJKb3VybmFsIEFydGljbGUiPjE3PC9yZWYtdHlwZT48Y29udHJpYnV0
b3JzPjxhdXRob3JzPjxhdXRob3I+S2FtcGljaGxlciwgQ2hyaXN0aWFuPC9hdXRob3I+PGF1dGhv
cj5XaWVsYW5kLCBSYWxmPC9hdXRob3I+PGF1dGhvcj5DYWxtw6ksIFNvcGhpZTwvYXV0aG9yPjxh
dXRob3I+V2Vpc3NlbmJlcmdlciwgSG9sZ2VyPC9hdXRob3I+PGF1dGhvcj5BcnJpYWdhLVdlaXNz
LCBTdGVmYW48L2F1dGhvcj48L2F1dGhvcnM+PC9jb250cmlidXRvcnM+PHRpdGxlcz48dGl0bGU+
Q2xhc3NpZmljYXRpb24gaW4gY29uc2VydmF0aW9uIGJpb2xvZ3k6IEEgY29tcGFyaXNvbiBvZiBm
aXZlIG1hY2hpbmUtbGVhcm5pbmcgbWV0aG9kczwvdGl0bGU+PHNlY29uZGFyeS10aXRsZT5FY29s
b2dpY2FsIEluZm9ybWF0aWNzPC9zZWNvbmRhcnktdGl0bGU+PC90aXRsZXM+PHBlcmlvZGljYWw+
PGZ1bGwtdGl0bGU+RWNvbG9naWNhbCBJbmZvcm1hdGljczwvZnVsbC10aXRsZT48L3BlcmlvZGlj
YWw+PHBhZ2VzPjQ0MS00NTA8L3BhZ2VzPjx2b2x1bWU+NTwvdm9sdW1lPjxudW1iZXI+NjwvbnVt
YmVyPjxrZXl3b3Jkcz48a2V5d29yZD5BcnRpZmljaWFsIG5ldXJhbCBuZXR3b3Jrczwva2V5d29y
ZD48a2V5d29yZD5DbGFzc2lmaWNhdGlvbiB0cmVlczwva2V5d29yZD48a2V5d29yZD5GdXp6eSBs
b2dpYzwva2V5d29yZD48a2V5d29yZD5NZWxlYWdyaXMgb2NlbGxhdGE8L2tleXdvcmQ+PGtleXdv
cmQ+UmFuZG9tIGZvcmVzdHM8L2tleXdvcmQ+PGtleXdvcmQ+U3VwcG9ydCB2ZWN0b3IgbWFjaGlu
ZXM8L2tleXdvcmQ+PC9rZXl3b3Jkcz48ZGF0ZXM+PHllYXI+MjAxMDwveWVhcj48L2RhdGVzPjxp
c2JuPjE1NzQtOTU0MTwvaXNibj48dXJscz48cmVsYXRlZC11cmxzPjx1cmw+aHR0cDovL3d3dy5z
Y2llbmNlZGlyZWN0LmNvbS9zY2llbmNlL2FydGljbGUvcGlpL1MxNTc0OTU0MTEwMDAwNjZYPC91
cmw+PC9yZWxhdGVkLXVybHM+PC91cmxzPjxlbGVjdHJvbmljLXJlc291cmNlLW51bT5odHRwOi8v
ZHguZG9pLm9yZy8xMC4xMDE2L2ouZWNvaW5mLjIwMTAuMDYuMDAzPC9lbGVjdHJvbmljLXJlc291
cmNlLW51bT48L3JlY29yZD48L0NpdGU+PENpdGU+PEF1dGhvcj5DdXRsZXI8L0F1dGhvcj48WWVh
cj4yMDA3PC9ZZWFyPjxSZWNOdW0+MjQ4MjwvUmVjTnVtPjxyZWNvcmQ+PHJlYy1udW1iZXI+MjQ4
MjwvcmVjLW51bWJlcj48Zm9yZWlnbi1rZXlzPjxrZXkgYXBwPSJFTiIgZGItaWQ9InN6eGR0cmF6
NHZ2dnphZWEyZWJ2ZnhkZnJ3dGZ4MGQyeGZ3dyI+MjQ4Mjwva2V5PjwvZm9yZWlnbi1rZXlzPjxy
ZWYtdHlwZSBuYW1lPSJKb3VybmFsIEFydGljbGUiPjE3PC9yZWYtdHlwZT48Y29udHJpYnV0b3Jz
PjxhdXRob3JzPjxhdXRob3I+Q3V0bGVyLCBEIFJpY2hhcmQ8L2F1dGhvcj48YXV0aG9yPkVkd2Fy
ZHMgSnIsIFRob21hcyBDPC9hdXRob3I+PGF1dGhvcj5CZWFyZCwgS2FyZW4gSDwvYXV0aG9yPjxh
dXRob3I+Q3V0bGVyLCBBZGVsZTwvYXV0aG9yPjxhdXRob3I+SGVzcywgS3lsZSBUPC9hdXRob3I+
PGF1dGhvcj5HaWJzb24sIEphY29iPC9hdXRob3I+PGF1dGhvcj5MYXdsZXIsIEpvc2h1YSBKPC9h
dXRob3I+PC9hdXRob3JzPjwvY29udHJpYnV0b3JzPjx0aXRsZXM+PHRpdGxlPlJhbmRvbSBmb3Jl
c3RzIGZvciBjbGFzc2lmaWNhdGlvbiBpbiBlY29sb2d5PC90aXRsZT48c2Vjb25kYXJ5LXRpdGxl
PkVjb2xvZ3k8L3NlY29uZGFyeS10aXRsZT48L3RpdGxlcz48cGVyaW9kaWNhbD48ZnVsbC10aXRs
ZT5FY29sb2d5PC9mdWxsLXRpdGxlPjwvcGVyaW9kaWNhbD48cGFnZXM+Mjc4My0yNzkyPC9wYWdl
cz48dm9sdW1lPjg4PC92b2x1bWU+PG51bWJlcj4xMTwvbnVtYmVyPjxkYXRlcz48eWVhcj4yMDA3
PC95ZWFyPjwvZGF0ZXM+PGlzYm4+MDAxMi05NjU4PC9pc2JuPjx1cmxzPjwvdXJscz48L3JlY29y
ZD48L0NpdGU+PC9FbmROb3RlPn==
</w:fldData>
        </w:fldChar>
      </w:r>
      <w:r w:rsidR="00AC5A08">
        <w:instrText xml:space="preserve"> ADDIN EN.CITE.DATA </w:instrText>
      </w:r>
      <w:r w:rsidR="00AC5A08">
        <w:fldChar w:fldCharType="end"/>
      </w:r>
      <w:r w:rsidR="00AC5A08" w:rsidRPr="008D3210">
        <w:fldChar w:fldCharType="separate"/>
      </w:r>
      <w:r w:rsidR="00AC5A08">
        <w:rPr>
          <w:noProof/>
        </w:rPr>
        <w:t>(</w:t>
      </w:r>
      <w:hyperlink w:anchor="_ENREF_8" w:tooltip="Cutler, 2007 #2482" w:history="1">
        <w:r w:rsidR="00AC5A08">
          <w:rPr>
            <w:noProof/>
          </w:rPr>
          <w:t>Cutler et al. 2007</w:t>
        </w:r>
      </w:hyperlink>
      <w:r w:rsidR="00AC5A08">
        <w:rPr>
          <w:noProof/>
        </w:rPr>
        <w:t xml:space="preserve">; </w:t>
      </w:r>
      <w:hyperlink w:anchor="_ENREF_25" w:tooltip="Kampichler, 2010 #2485" w:history="1">
        <w:r w:rsidR="00AC5A08">
          <w:rPr>
            <w:noProof/>
          </w:rPr>
          <w:t>Kampichler et al. 2010</w:t>
        </w:r>
      </w:hyperlink>
      <w:r w:rsidR="00AC5A08">
        <w:rPr>
          <w:noProof/>
        </w:rPr>
        <w:t>)</w:t>
      </w:r>
      <w:r w:rsidR="00AC5A08" w:rsidRPr="008D3210">
        <w:fldChar w:fldCharType="end"/>
      </w:r>
      <w:r w:rsidR="00AC5A08" w:rsidRPr="008D3210">
        <w:t xml:space="preserve">. The training data was created in Quantum GIS v2.8.4 </w:t>
      </w:r>
      <w:r w:rsidR="00AC5A08" w:rsidRPr="008D3210">
        <w:fldChar w:fldCharType="begin"/>
      </w:r>
      <w:r w:rsidR="00AC5A08">
        <w:instrText xml:space="preserve"> ADDIN EN.CITE &lt;EndNote&gt;&lt;Cite&gt;&lt;Author&gt;QGIS Development Team&lt;/Author&gt;&lt;Year&gt;2015&lt;/Year&gt;&lt;RecNum&gt;2546&lt;/RecNum&gt;&lt;DisplayText&gt;(QGIS Development Team 2015)&lt;/DisplayText&gt;&lt;record&gt;&lt;rec-number&gt;2546&lt;/rec-number&gt;&lt;foreign-keys&gt;&lt;key app="EN" db-id="szxdtraz4vvvzaea2ebvfxdfrwtfx0d2xfww"&gt;2546&lt;/key&gt;&lt;/foreign-keys&gt;&lt;ref-type name="Computer Program"&gt;9&lt;/ref-type&gt;&lt;contributors&gt;&lt;authors&gt;&lt;author&gt;QGIS Development Team,&lt;/author&gt;&lt;/authors&gt;&lt;/contributors&gt;&lt;titles&gt;&lt;title&gt;QGIS Geographic Information System. Open Source Geospatial Foundation Project http://qgis.osgeo.org&lt;/title&gt;&lt;/titles&gt;&lt;dates&gt;&lt;year&gt;2015&lt;/year&gt;&lt;/dates&gt;&lt;urls&gt;&lt;related-urls&gt;&lt;url&gt;http://qgis.osgeo.org&lt;/url&gt;&lt;/related-urls&gt;&lt;/urls&gt;&lt;/record&gt;&lt;/Cite&gt;&lt;/EndNote&gt;</w:instrText>
      </w:r>
      <w:r w:rsidR="00AC5A08" w:rsidRPr="008D3210">
        <w:fldChar w:fldCharType="separate"/>
      </w:r>
      <w:r w:rsidR="00AC5A08">
        <w:rPr>
          <w:noProof/>
        </w:rPr>
        <w:t>(</w:t>
      </w:r>
      <w:hyperlink w:anchor="_ENREF_51" w:tooltip="QGIS Development Team, 2015 #2546" w:history="1">
        <w:r w:rsidR="00AC5A08">
          <w:rPr>
            <w:noProof/>
          </w:rPr>
          <w:t>QGIS Development Team 2015</w:t>
        </w:r>
      </w:hyperlink>
      <w:r w:rsidR="00AC5A08">
        <w:rPr>
          <w:noProof/>
        </w:rPr>
        <w:t>)</w:t>
      </w:r>
      <w:r w:rsidR="00AC5A08" w:rsidRPr="008D3210">
        <w:fldChar w:fldCharType="end"/>
      </w:r>
      <w:r w:rsidR="00AC5A08" w:rsidRPr="008D3210">
        <w:t xml:space="preserve"> using a combination of </w:t>
      </w:r>
      <w:r w:rsidR="00E92BA9">
        <w:t xml:space="preserve">378 </w:t>
      </w:r>
      <w:r w:rsidR="00AC5A08" w:rsidRPr="008D3210">
        <w:t xml:space="preserve">habitat points obtained on the ground and high resolution SPOT 5 imagery (2.5m resolution) from 2011. In addition to the original satellite images, we also used the </w:t>
      </w:r>
      <w:proofErr w:type="spellStart"/>
      <w:r w:rsidR="00AC5A08" w:rsidRPr="008D3210">
        <w:t>Normalised</w:t>
      </w:r>
      <w:proofErr w:type="spellEnd"/>
      <w:r w:rsidR="00AC5A08" w:rsidRPr="008D3210">
        <w:t xml:space="preserve"> Difference Vegetation Index (NDVI) and texture to increase the accuracy of classification. The classification </w:t>
      </w:r>
      <w:r w:rsidR="00AC5A08" w:rsidRPr="003B79CC">
        <w:t>was carried out using the ‘</w:t>
      </w:r>
      <w:proofErr w:type="spellStart"/>
      <w:r w:rsidR="00AC5A08" w:rsidRPr="003B79CC">
        <w:rPr>
          <w:i/>
        </w:rPr>
        <w:t>randomForest</w:t>
      </w:r>
      <w:proofErr w:type="spellEnd"/>
      <w:r w:rsidR="00AC5A08" w:rsidRPr="003B79CC">
        <w:t xml:space="preserve">’ package in the statistical software R 2.14.2 </w:t>
      </w:r>
      <w:r w:rsidR="00AC5A08" w:rsidRPr="003B79CC">
        <w:fldChar w:fldCharType="begin"/>
      </w:r>
      <w:r w:rsidR="00AC5A08">
        <w:instrText xml:space="preserve"> ADDIN EN.CITE &lt;EndNote&gt;&lt;Cite&gt;&lt;Author&gt;R Development Core Team&lt;/Author&gt;&lt;Year&gt;2016&lt;/Year&gt;&lt;RecNum&gt;967&lt;/RecNum&gt;&lt;DisplayText&gt;(R Development Core Team 2016)&lt;/DisplayText&gt;&lt;record&gt;&lt;rec-number&gt;967&lt;/rec-number&gt;&lt;foreign-keys&gt;&lt;key app="EN" db-id="szxdtraz4vvvzaea2ebvfxdfrwtfx0d2xfww"&gt;967&lt;/key&gt;&lt;/foreign-keys&gt;&lt;ref-type name="Computer Program"&gt;9&lt;/ref-type&gt;&lt;contributors&gt;&lt;authors&gt;&lt;author&gt;R Development Core Team,&lt;/author&gt;&lt;/authors&gt;&lt;/contributors&gt;&lt;titles&gt;&lt;title&gt;R: A language and environment for statistical computing&lt;/title&gt;&lt;/titles&gt;&lt;dates&gt;&lt;year&gt;2016&lt;/year&gt;&lt;/dates&gt;&lt;pub-location&gt;Vienna, Austria&lt;/pub-location&gt;&lt;publisher&gt;R Foundation for Statistical Computing&lt;/publisher&gt;&lt;isbn&gt;www.R-project.org&lt;/isbn&gt;&lt;urls&gt;&lt;/urls&gt;&lt;/record&gt;&lt;/Cite&gt;&lt;/EndNote&gt;</w:instrText>
      </w:r>
      <w:r w:rsidR="00AC5A08" w:rsidRPr="003B79CC">
        <w:fldChar w:fldCharType="separate"/>
      </w:r>
      <w:r w:rsidR="00AC5A08">
        <w:rPr>
          <w:noProof/>
        </w:rPr>
        <w:t>(</w:t>
      </w:r>
      <w:hyperlink w:anchor="_ENREF_52" w:tooltip="R Development Core Team, 2016 #967" w:history="1">
        <w:r w:rsidR="00AC5A08">
          <w:rPr>
            <w:noProof/>
          </w:rPr>
          <w:t>R Development Core Team 2016</w:t>
        </w:r>
      </w:hyperlink>
      <w:r w:rsidR="00AC5A08">
        <w:rPr>
          <w:noProof/>
        </w:rPr>
        <w:t>)</w:t>
      </w:r>
      <w:r w:rsidR="00AC5A08" w:rsidRPr="003B79CC">
        <w:fldChar w:fldCharType="end"/>
      </w:r>
      <w:r w:rsidR="00AC5A08" w:rsidRPr="003B79CC">
        <w:t>. Habitat was classified according to three different habitat structures; open, semi-closed and closed. The final map was ground-</w:t>
      </w:r>
      <w:proofErr w:type="spellStart"/>
      <w:r w:rsidR="00AC5A08" w:rsidRPr="003B79CC">
        <w:t>truthed</w:t>
      </w:r>
      <w:proofErr w:type="spellEnd"/>
      <w:r w:rsidR="00AC5A08" w:rsidRPr="003B79CC">
        <w:t xml:space="preserve"> based on 2000 points created in </w:t>
      </w:r>
      <w:r w:rsidR="00AC5A08" w:rsidRPr="005008F5">
        <w:t xml:space="preserve">Quantum GIS </w:t>
      </w:r>
      <w:r w:rsidR="00AC5A08">
        <w:t>v</w:t>
      </w:r>
      <w:r w:rsidR="00AC5A08" w:rsidRPr="005008F5">
        <w:t>2.</w:t>
      </w:r>
      <w:r w:rsidR="00AC5A08">
        <w:t>8.4</w:t>
      </w:r>
      <w:r w:rsidR="00AC5A08" w:rsidRPr="005008F5">
        <w:t xml:space="preserve"> </w:t>
      </w:r>
      <w:r w:rsidR="00AC5A08" w:rsidRPr="00337289">
        <w:fldChar w:fldCharType="begin"/>
      </w:r>
      <w:r w:rsidR="00AC5A08">
        <w:instrText xml:space="preserve"> ADDIN EN.CITE &lt;EndNote&gt;&lt;Cite&gt;&lt;Author&gt;QGIS Development Team&lt;/Author&gt;&lt;Year&gt;2015&lt;/Year&gt;&lt;RecNum&gt;2546&lt;/RecNum&gt;&lt;DisplayText&gt;(QGIS Development Team 2015)&lt;/DisplayText&gt;&lt;record&gt;&lt;rec-number&gt;2546&lt;/rec-number&gt;&lt;foreign-keys&gt;&lt;key app="EN" db-id="szxdtraz4vvvzaea2ebvfxdfrwtfx0d2xfww"&gt;2546&lt;/key&gt;&lt;/foreign-keys&gt;&lt;ref-type name="Computer Program"&gt;9&lt;/ref-type&gt;&lt;contributors&gt;&lt;authors&gt;&lt;author&gt;QGIS Development Team,&lt;/author&gt;&lt;/authors&gt;&lt;/contributors&gt;&lt;titles&gt;&lt;title&gt;QGIS Geographic Information System. Open Source Geospatial Foundation Project http://qgis.osgeo.org&lt;/title&gt;&lt;/titles&gt;&lt;dates&gt;&lt;year&gt;2015&lt;/year&gt;&lt;/dates&gt;&lt;urls&gt;&lt;related-urls&gt;&lt;url&gt;http://qgis.osgeo.org&lt;/url&gt;&lt;/related-urls&gt;&lt;/urls&gt;&lt;/record&gt;&lt;/Cite&gt;&lt;/EndNote&gt;</w:instrText>
      </w:r>
      <w:r w:rsidR="00AC5A08" w:rsidRPr="00337289">
        <w:fldChar w:fldCharType="separate"/>
      </w:r>
      <w:r w:rsidR="00AC5A08">
        <w:rPr>
          <w:noProof/>
        </w:rPr>
        <w:t>(</w:t>
      </w:r>
      <w:hyperlink w:anchor="_ENREF_51" w:tooltip="QGIS Development Team, 2015 #2546" w:history="1">
        <w:r w:rsidR="00AC5A08">
          <w:rPr>
            <w:noProof/>
          </w:rPr>
          <w:t>QGIS Development Team 2015</w:t>
        </w:r>
      </w:hyperlink>
      <w:r w:rsidR="00AC5A08">
        <w:rPr>
          <w:noProof/>
        </w:rPr>
        <w:t>)</w:t>
      </w:r>
      <w:r w:rsidR="00AC5A08" w:rsidRPr="00337289">
        <w:fldChar w:fldCharType="end"/>
      </w:r>
      <w:r w:rsidR="00AC5A08" w:rsidRPr="003B79CC">
        <w:t xml:space="preserve"> and the final habita</w:t>
      </w:r>
      <w:r w:rsidR="00AC5A08">
        <w:t xml:space="preserve">t map had an accuracy of 87%. </w:t>
      </w:r>
    </w:p>
    <w:p w14:paraId="60334B19" w14:textId="77777777" w:rsidR="00A313D8" w:rsidRDefault="00A313D8" w:rsidP="00EB1D1E">
      <w:pPr>
        <w:spacing w:line="480" w:lineRule="auto"/>
        <w:jc w:val="both"/>
      </w:pPr>
    </w:p>
    <w:sectPr w:rsidR="00A313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7CEBBF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a Lion Project">
    <w15:presenceInfo w15:providerId="Windows Live" w15:userId="8c26baece30470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010"/>
    <w:rsid w:val="00023B27"/>
    <w:rsid w:val="00145010"/>
    <w:rsid w:val="00404FD2"/>
    <w:rsid w:val="009B682F"/>
    <w:rsid w:val="009F69C0"/>
    <w:rsid w:val="00A313D8"/>
    <w:rsid w:val="00AC5A08"/>
    <w:rsid w:val="00B53C6A"/>
    <w:rsid w:val="00BF1122"/>
    <w:rsid w:val="00C26F00"/>
    <w:rsid w:val="00D3391F"/>
    <w:rsid w:val="00D4308B"/>
    <w:rsid w:val="00E92BA9"/>
    <w:rsid w:val="00EB1D1E"/>
    <w:rsid w:val="00ED4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392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50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5010"/>
    <w:pPr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5010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0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01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A313D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313D8"/>
    <w:pPr>
      <w:spacing w:after="200" w:line="240" w:lineRule="auto"/>
    </w:pPr>
    <w:rPr>
      <w:b/>
      <w:bCs/>
      <w:color w:val="5B9BD5" w:themeColor="accent1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D4308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50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5010"/>
    <w:pPr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5010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0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01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A313D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313D8"/>
    <w:pPr>
      <w:spacing w:after="200" w:line="240" w:lineRule="auto"/>
    </w:pPr>
    <w:rPr>
      <w:b/>
      <w:bCs/>
      <w:color w:val="5B9BD5" w:themeColor="accent1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D430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84</Words>
  <Characters>390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_Elliot</dc:creator>
  <cp:lastModifiedBy>Mara Cheetah Project</cp:lastModifiedBy>
  <cp:revision>7</cp:revision>
  <dcterms:created xsi:type="dcterms:W3CDTF">2017-05-15T05:07:00Z</dcterms:created>
  <dcterms:modified xsi:type="dcterms:W3CDTF">2017-05-16T07:12:00Z</dcterms:modified>
</cp:coreProperties>
</file>